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6"/>
      </w:tblGrid>
      <w:tr>
        <w:trPr/>
        <w:tc>
          <w:tcPr>
            <w:tcW w:w="96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2E74B5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Box1 Sample search strategy for EMBASE</w:t>
            </w:r>
          </w:p>
        </w:tc>
      </w:tr>
      <w:tr>
        <w:trPr/>
        <w:tc>
          <w:tcPr>
            <w:tcW w:w="96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#1‘neoplasms’/exp OR‘cancer*’OR‘tumor*’OR‘tumour*’OR‘carcinoma*’OR‘adenocarcinoma*’ OR ‘neoplas*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#2‘rectum’/exp OR ‘rectum’ OR ‘ rectal’ OR ‘colorectal’ OR ‘recti’ OR ‘retrorectal’ OR ‘pararectal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#3 #1 AND #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#4‘radiotherapy’/exp OR ‘radiotherapy’ OR ‘irradiation’ OR  ‘chemotherapy’ OR ‘chemoradiation’ OR ‘chemoradiotherapy’/exp  OR ‘chemoradiotherapy’ OR ‘radiochemotherapy’ OR ‘combined modality’ OR ‘multimodal’ OR ‘neoadjuvant’ OR‘neoadjuvant’OR ‘surgery’OR‘anterior resection’ OR ‘total mesorectal excision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#5‘Time’ /exp OR ‘tim*’ OR ‘Tim*’ OR ‘interval’ OR ‘Delay*’OR ‘delay*’ OR ‘interval*’ OR ‘Intercal*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#6 #3 AND #4 AND #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05:37:00Z</dcterms:created>
  <dc:creator>Administrator</dc:creator>
  <dc:description/>
  <dc:language>en-US</dc:language>
  <cp:lastModifiedBy>74639</cp:lastModifiedBy>
  <dcterms:modified xsi:type="dcterms:W3CDTF">2019-11-06T05:37:00Z</dcterms:modified>
  <cp:revision>2</cp:revision>
  <dc:subject/>
  <dc:title/>
</cp:coreProperties>
</file>